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B172D" w14:textId="20A847FB" w:rsidR="00A44FB9" w:rsidRPr="00E10D1C" w:rsidRDefault="00351F2D" w:rsidP="00351F2D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 w:rsidR="00533453" w:rsidRPr="00E10D1C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813FED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</w:t>
      </w:r>
      <w:r w:rsidR="00533453" w:rsidRPr="00E10D1C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Comparison of survival models</w:t>
      </w:r>
    </w:p>
    <w:tbl>
      <w:tblPr>
        <w:tblpPr w:leftFromText="180" w:rightFromText="180" w:vertAnchor="page" w:horzAnchor="margin" w:tblpY="1906"/>
        <w:tblW w:w="7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134"/>
        <w:gridCol w:w="1701"/>
        <w:gridCol w:w="1418"/>
      </w:tblGrid>
      <w:tr w:rsidR="00641EBF" w:rsidRPr="00533453" w14:paraId="4C363CF5" w14:textId="77777777" w:rsidTr="00641EBF">
        <w:trPr>
          <w:trHeight w:val="285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0C8515" w14:textId="77777777" w:rsidR="00641EBF" w:rsidRPr="00533453" w:rsidRDefault="00641EBF" w:rsidP="00641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5A58C9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0CEEE9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641EBF" w:rsidRPr="00533453" w14:paraId="2134A31C" w14:textId="77777777" w:rsidTr="00641EBF">
        <w:trPr>
          <w:trHeight w:val="28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D5473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DAA9F" w14:textId="77777777" w:rsidR="00641EBF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valumab</w:t>
            </w:r>
          </w:p>
          <w:p w14:paraId="21F796B7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us</w:t>
            </w:r>
            <w:proofErr w:type="gramEnd"/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DB52F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CA996" w14:textId="77777777" w:rsidR="00641EBF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valumab</w:t>
            </w:r>
          </w:p>
          <w:p w14:paraId="2B02AD58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us</w:t>
            </w:r>
            <w:proofErr w:type="gramEnd"/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0D83F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</w:t>
            </w:r>
          </w:p>
        </w:tc>
      </w:tr>
      <w:tr w:rsidR="00641EBF" w:rsidRPr="00533453" w14:paraId="38340532" w14:textId="77777777" w:rsidTr="00641EBF">
        <w:trPr>
          <w:trHeight w:val="3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6221D0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B8350D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D823BD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F8C8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D286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41EBF" w:rsidRPr="00533453" w14:paraId="196B736F" w14:textId="77777777" w:rsidTr="00641EBF">
        <w:trPr>
          <w:trHeight w:val="285"/>
        </w:trPr>
        <w:tc>
          <w:tcPr>
            <w:tcW w:w="1418" w:type="dxa"/>
            <w:shd w:val="clear" w:color="auto" w:fill="auto"/>
            <w:vAlign w:val="center"/>
            <w:hideMark/>
          </w:tcPr>
          <w:p w14:paraId="3EB81094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3660C732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5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9C6A34E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0.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73AE85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9.3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FAED39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4.17</w:t>
            </w:r>
          </w:p>
        </w:tc>
      </w:tr>
      <w:tr w:rsidR="00641EBF" w:rsidRPr="00533453" w14:paraId="5F1EB610" w14:textId="77777777" w:rsidTr="00641EBF">
        <w:trPr>
          <w:trHeight w:val="63"/>
        </w:trPr>
        <w:tc>
          <w:tcPr>
            <w:tcW w:w="1418" w:type="dxa"/>
            <w:shd w:val="clear" w:color="auto" w:fill="auto"/>
            <w:vAlign w:val="center"/>
            <w:hideMark/>
          </w:tcPr>
          <w:p w14:paraId="4A3826FD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73CA48E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0.7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C81C3F7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0.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478F2E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4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4CB740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4.45</w:t>
            </w:r>
          </w:p>
        </w:tc>
      </w:tr>
      <w:tr w:rsidR="00641EBF" w:rsidRPr="00533453" w14:paraId="6C2C9720" w14:textId="77777777" w:rsidTr="00641EBF">
        <w:trPr>
          <w:trHeight w:val="154"/>
        </w:trPr>
        <w:tc>
          <w:tcPr>
            <w:tcW w:w="1418" w:type="dxa"/>
            <w:shd w:val="clear" w:color="auto" w:fill="auto"/>
            <w:vAlign w:val="center"/>
            <w:hideMark/>
          </w:tcPr>
          <w:p w14:paraId="383B7D46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istic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5D41AAC3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2.8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B40EDDB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9.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F1BD6E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6.3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FCFAC2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3.57</w:t>
            </w:r>
          </w:p>
        </w:tc>
      </w:tr>
      <w:tr w:rsidR="00641EBF" w:rsidRPr="00533453" w14:paraId="1624B4BF" w14:textId="77777777" w:rsidTr="00641EBF">
        <w:trPr>
          <w:trHeight w:val="101"/>
        </w:trPr>
        <w:tc>
          <w:tcPr>
            <w:tcW w:w="1418" w:type="dxa"/>
            <w:shd w:val="clear" w:color="auto" w:fill="auto"/>
            <w:vAlign w:val="center"/>
            <w:hideMark/>
          </w:tcPr>
          <w:p w14:paraId="05AE9EBD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70C72BB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9.4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39A4101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4.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BCB1BB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FB4220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8.26</w:t>
            </w:r>
          </w:p>
        </w:tc>
      </w:tr>
      <w:tr w:rsidR="00641EBF" w:rsidRPr="00533453" w14:paraId="4ECF76BB" w14:textId="77777777" w:rsidTr="00641EBF">
        <w:trPr>
          <w:trHeight w:val="190"/>
        </w:trPr>
        <w:tc>
          <w:tcPr>
            <w:tcW w:w="1418" w:type="dxa"/>
            <w:shd w:val="clear" w:color="auto" w:fill="auto"/>
            <w:vAlign w:val="center"/>
            <w:hideMark/>
          </w:tcPr>
          <w:p w14:paraId="1936C52D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 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5371541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2.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D374A83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2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24CA6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6.0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B3339A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5.94</w:t>
            </w:r>
          </w:p>
        </w:tc>
      </w:tr>
      <w:tr w:rsidR="00641EBF" w:rsidRPr="00533453" w14:paraId="458423D6" w14:textId="77777777" w:rsidTr="00641EBF">
        <w:trPr>
          <w:trHeight w:val="153"/>
        </w:trPr>
        <w:tc>
          <w:tcPr>
            <w:tcW w:w="1418" w:type="dxa"/>
            <w:shd w:val="clear" w:color="auto" w:fill="auto"/>
            <w:vAlign w:val="center"/>
            <w:hideMark/>
          </w:tcPr>
          <w:p w14:paraId="080AD155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220D64DA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6E2B0CB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A56563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2F7ABA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41EBF" w:rsidRPr="00533453" w14:paraId="5D5D6AD5" w14:textId="77777777" w:rsidTr="00641EBF">
        <w:trPr>
          <w:trHeight w:val="285"/>
        </w:trPr>
        <w:tc>
          <w:tcPr>
            <w:tcW w:w="1418" w:type="dxa"/>
            <w:shd w:val="clear" w:color="auto" w:fill="auto"/>
            <w:vAlign w:val="center"/>
            <w:hideMark/>
          </w:tcPr>
          <w:p w14:paraId="795FA2BA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4F2BF8A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4.6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FAB08A5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5.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7770EA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8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33AC14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9.39</w:t>
            </w:r>
          </w:p>
        </w:tc>
      </w:tr>
      <w:tr w:rsidR="00641EBF" w:rsidRPr="00533453" w14:paraId="242BC875" w14:textId="77777777" w:rsidTr="00641EBF">
        <w:trPr>
          <w:trHeight w:val="285"/>
        </w:trPr>
        <w:tc>
          <w:tcPr>
            <w:tcW w:w="1418" w:type="dxa"/>
            <w:shd w:val="clear" w:color="auto" w:fill="auto"/>
            <w:vAlign w:val="center"/>
            <w:hideMark/>
          </w:tcPr>
          <w:p w14:paraId="63D858F9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DDA425D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3.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930D7EE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6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D89FE7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2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7B1D9D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9.81</w:t>
            </w:r>
          </w:p>
        </w:tc>
      </w:tr>
      <w:tr w:rsidR="00641EBF" w:rsidRPr="00533453" w14:paraId="755C1A3B" w14:textId="77777777" w:rsidTr="00641EBF">
        <w:trPr>
          <w:trHeight w:val="285"/>
        </w:trPr>
        <w:tc>
          <w:tcPr>
            <w:tcW w:w="1418" w:type="dxa"/>
            <w:shd w:val="clear" w:color="auto" w:fill="auto"/>
            <w:vAlign w:val="center"/>
            <w:hideMark/>
          </w:tcPr>
          <w:p w14:paraId="3EB601BA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istic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76D1283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1.6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E6C128A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4.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1027FF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5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DB691B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8.31</w:t>
            </w:r>
          </w:p>
        </w:tc>
      </w:tr>
      <w:tr w:rsidR="00641EBF" w:rsidRPr="00533453" w14:paraId="48D2C152" w14:textId="77777777" w:rsidTr="00641EBF">
        <w:trPr>
          <w:trHeight w:val="285"/>
        </w:trPr>
        <w:tc>
          <w:tcPr>
            <w:tcW w:w="1418" w:type="dxa"/>
            <w:shd w:val="clear" w:color="auto" w:fill="auto"/>
            <w:vAlign w:val="center"/>
            <w:hideMark/>
          </w:tcPr>
          <w:p w14:paraId="69673913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3805809E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.8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6240AC2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9.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BD9AC0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4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E6B5A1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3.41</w:t>
            </w:r>
          </w:p>
        </w:tc>
      </w:tr>
      <w:tr w:rsidR="00641EBF" w:rsidRPr="00533453" w14:paraId="39BB9FCE" w14:textId="77777777" w:rsidTr="00641EBF">
        <w:trPr>
          <w:trHeight w:val="285"/>
        </w:trPr>
        <w:tc>
          <w:tcPr>
            <w:tcW w:w="1418" w:type="dxa"/>
            <w:shd w:val="clear" w:color="auto" w:fill="auto"/>
            <w:vAlign w:val="center"/>
            <w:hideMark/>
          </w:tcPr>
          <w:p w14:paraId="584F4CD7" w14:textId="77777777" w:rsidR="00641EBF" w:rsidRPr="00533453" w:rsidRDefault="00641EBF" w:rsidP="00641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 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543BD14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8.9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2B99476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7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8157CB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6.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11FA49" w14:textId="77777777" w:rsidR="00641EBF" w:rsidRPr="00533453" w:rsidRDefault="00641EBF" w:rsidP="00641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3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0.93</w:t>
            </w:r>
          </w:p>
        </w:tc>
      </w:tr>
    </w:tbl>
    <w:p w14:paraId="59758520" w14:textId="0C810886" w:rsidR="00533453" w:rsidRDefault="00533453"/>
    <w:p w14:paraId="5ED3C9E0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81CA1A7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221D375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ABD3E5D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5BDF70A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86C95E4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8CCDA85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A5B9CEB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4C62253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AA94482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A5D5FAC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91D0442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7747455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F637B2B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F1859E4" w14:textId="77777777" w:rsidR="009B4271" w:rsidRDefault="009B427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9D01590" w14:textId="295A4F91" w:rsidR="00533453" w:rsidRPr="00EC4B2F" w:rsidRDefault="00370FB3" w:rsidP="00EC4B2F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33453">
        <w:rPr>
          <w:rFonts w:ascii="Times New Roman" w:eastAsia="等线" w:hAnsi="Times New Roman" w:cs="Times New Roman"/>
          <w:color w:val="000000"/>
          <w:kern w:val="0"/>
          <w:szCs w:val="21"/>
        </w:rPr>
        <w:t>AIC</w:t>
      </w:r>
      <w:r w:rsidR="00351F2D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="00EC4B2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53345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kaike information criterion; </w:t>
      </w:r>
      <w:r w:rsidR="00EC4B2F" w:rsidRPr="00533453">
        <w:rPr>
          <w:rFonts w:ascii="Times New Roman" w:eastAsia="等线" w:hAnsi="Times New Roman" w:cs="Times New Roman"/>
          <w:color w:val="000000"/>
          <w:kern w:val="0"/>
          <w:szCs w:val="21"/>
        </w:rPr>
        <w:t>BIC</w:t>
      </w:r>
      <w:r w:rsidR="00351F2D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="00EC4B2F" w:rsidRPr="00EC4B2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Bayesian</w:t>
      </w:r>
      <w:r w:rsidR="0062676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EC4B2F">
        <w:rPr>
          <w:rFonts w:ascii="Times New Roman" w:eastAsia="等线" w:hAnsi="Times New Roman" w:cs="Times New Roman"/>
          <w:color w:val="000000"/>
          <w:kern w:val="0"/>
          <w:szCs w:val="21"/>
        </w:rPr>
        <w:t>Information</w:t>
      </w:r>
      <w:r w:rsidR="0062676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EC4B2F">
        <w:rPr>
          <w:rFonts w:ascii="Times New Roman" w:eastAsia="等线" w:hAnsi="Times New Roman" w:cs="Times New Roman"/>
          <w:color w:val="000000"/>
          <w:kern w:val="0"/>
          <w:szCs w:val="21"/>
        </w:rPr>
        <w:t>Criterion</w:t>
      </w:r>
      <w:r w:rsidR="00EC4B2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="00626764" w:rsidRPr="000A19DC">
        <w:rPr>
          <w:rFonts w:ascii="Times New Roman" w:eastAsia="等线" w:hAnsi="Times New Roman" w:cs="Times New Roman"/>
          <w:color w:val="000000"/>
          <w:kern w:val="0"/>
          <w:szCs w:val="21"/>
        </w:rPr>
        <w:t>EP</w:t>
      </w:r>
      <w:r w:rsidR="00351F2D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="00626764" w:rsidRPr="000A19D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latinum–etoposide</w:t>
      </w:r>
      <w:r w:rsidR="0062676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="00EC4B2F">
        <w:rPr>
          <w:rFonts w:ascii="Times New Roman" w:eastAsia="等线" w:hAnsi="Times New Roman" w:cs="Times New Roman"/>
          <w:color w:val="000000"/>
          <w:kern w:val="0"/>
          <w:szCs w:val="21"/>
        </w:rPr>
        <w:t>OS</w:t>
      </w:r>
      <w:r w:rsidR="00351F2D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="00EC4B2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533453" w:rsidRPr="00533453">
        <w:rPr>
          <w:rFonts w:ascii="Times New Roman" w:eastAsia="等线" w:hAnsi="Times New Roman" w:cs="Times New Roman"/>
          <w:color w:val="000000"/>
          <w:kern w:val="0"/>
          <w:szCs w:val="21"/>
        </w:rPr>
        <w:t>Overall survival</w:t>
      </w:r>
      <w:r w:rsidR="00EC4B2F">
        <w:rPr>
          <w:rFonts w:ascii="Times New Roman" w:eastAsia="等线" w:hAnsi="Times New Roman" w:cs="Times New Roman"/>
          <w:color w:val="000000"/>
          <w:kern w:val="0"/>
          <w:szCs w:val="21"/>
        </w:rPr>
        <w:t>; PFS</w:t>
      </w:r>
      <w:r w:rsidR="00351F2D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="00533453" w:rsidRPr="00533453">
        <w:rPr>
          <w:rFonts w:ascii="Times New Roman" w:eastAsia="等线" w:hAnsi="Times New Roman" w:cs="Times New Roman"/>
          <w:color w:val="000000"/>
          <w:kern w:val="0"/>
          <w:szCs w:val="21"/>
        </w:rPr>
        <w:t> Progression-free survival</w:t>
      </w:r>
      <w:r w:rsidR="00EC4B2F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</w:p>
    <w:sectPr w:rsidR="00533453" w:rsidRPr="00EC4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A171E0" w14:textId="77777777" w:rsidR="00EF4A95" w:rsidRDefault="00EF4A95" w:rsidP="00533453">
      <w:r>
        <w:separator/>
      </w:r>
    </w:p>
  </w:endnote>
  <w:endnote w:type="continuationSeparator" w:id="0">
    <w:p w14:paraId="08F62330" w14:textId="77777777" w:rsidR="00EF4A95" w:rsidRDefault="00EF4A95" w:rsidP="00533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F28D08" w14:textId="77777777" w:rsidR="00EF4A95" w:rsidRDefault="00EF4A95" w:rsidP="00533453">
      <w:r>
        <w:separator/>
      </w:r>
    </w:p>
  </w:footnote>
  <w:footnote w:type="continuationSeparator" w:id="0">
    <w:p w14:paraId="6855C25F" w14:textId="77777777" w:rsidR="00EF4A95" w:rsidRDefault="00EF4A95" w:rsidP="00533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7BAE763-9033-4D8C-828D-2FF2A58C07D9}"/>
    <w:docVar w:name="KY_MEDREF_VERSION" w:val="3"/>
  </w:docVars>
  <w:rsids>
    <w:rsidRoot w:val="00A44FB9"/>
    <w:rsid w:val="0004131E"/>
    <w:rsid w:val="00105948"/>
    <w:rsid w:val="00351F2D"/>
    <w:rsid w:val="00370FB3"/>
    <w:rsid w:val="00533453"/>
    <w:rsid w:val="00626764"/>
    <w:rsid w:val="00641EBF"/>
    <w:rsid w:val="007F0ECA"/>
    <w:rsid w:val="00813FED"/>
    <w:rsid w:val="009B4271"/>
    <w:rsid w:val="00A44FB9"/>
    <w:rsid w:val="00DE4BE5"/>
    <w:rsid w:val="00E10D1C"/>
    <w:rsid w:val="00EC4B2F"/>
    <w:rsid w:val="00EF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DD2D9"/>
  <w15:chartTrackingRefBased/>
  <w15:docId w15:val="{84B1540B-66FA-4EC3-9DDF-CEE62C05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4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2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25</Characters>
  <Application>Microsoft Office Word</Application>
  <DocSecurity>0</DocSecurity>
  <Lines>10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0-07-28T10:59:00Z</dcterms:created>
  <dcterms:modified xsi:type="dcterms:W3CDTF">2020-07-28T14:29:00Z</dcterms:modified>
</cp:coreProperties>
</file>